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file 1. LncRNA expression microarray d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371"/>
        <w:gridCol w:w="977"/>
        <w:gridCol w:w="1197"/>
        <w:gridCol w:w="910"/>
        <w:gridCol w:w="1371"/>
        <w:gridCol w:w="1181"/>
      </w:tblGrid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robe Nam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Absolute Fold change([D+] vs [D-]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Regulation([D+] vs [D-]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Typ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Sequence Nam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Gene Symbol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092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9459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.975668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399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59K18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774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1654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.893434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13358 (lncRNA-51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253E3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65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18437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072870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29369 (lncRNA-52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660L16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477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07319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6322016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305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B-1836B5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891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1767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.553891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903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66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15N24.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38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0957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.249867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194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132A1.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559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636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.441013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89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16P6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83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80311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.369053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9754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D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03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7428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.211301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4734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20M2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25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22194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.0927904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4039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RAF3IP2-AS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79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7617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.140708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5148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A-292E10.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6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79074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.081188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438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16B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59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19590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.039213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U185412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61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9405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.643288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439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D8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46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8792E-0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.451921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1230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129778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52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51443E-0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.835094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5247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292F9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10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2605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.70773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4734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4-583P15.1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13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2934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.692790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25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S5</w:t>
            </w:r>
          </w:p>
        </w:tc>
      </w:tr>
      <w:tr>
        <w:trPr>
          <w:trHeight w:val="270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4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6663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.588704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307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D91B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82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35548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.529359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4702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686G8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485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47914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.357733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sa-mir-508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001797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223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1172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.171365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5293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86G11.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70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47760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.051399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004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HG1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81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6026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.050871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5046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4-784A16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28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56352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.040188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3324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CSH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83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202201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.685930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2ixb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C01725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00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569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.477531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119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265M18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03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5076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.41903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1148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E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69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6878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.400284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2539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12209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29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29911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.316459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8492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D3A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004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87914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.202807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0730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E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67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257439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.144261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39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4-583P15.1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41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3537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.073759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sa-mir-19b-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000007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165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0161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919738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509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D-2574D22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70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65394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659222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557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-120G22.1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48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95546E-0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580275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1438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28M4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000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57421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487343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C0300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1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14454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4587865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sa-mir-92a-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000009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01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236319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403041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142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630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091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8402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351037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704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461A8.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75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37215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332777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21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119K6.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41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69036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303539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734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R17HG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01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312209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219201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136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630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00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36062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037898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5638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29H23.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75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39586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.025660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715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MPO-AS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2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16443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993611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12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D56B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94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989931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934525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3382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DM4A-AS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38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9506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923105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1859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893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201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10777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871594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364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C10012888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76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08954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862821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203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965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4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78316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779088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30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D91A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18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39276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767627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120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E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6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74976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696962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439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D1B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51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1341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688226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98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4E23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79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3044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598495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4739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86G11.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90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45969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490385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6461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HG1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84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3118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469338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2645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110I1.1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36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7101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461152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22bhk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27E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806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425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329084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1cvn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K09757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0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58633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24242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sa-mir-62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000363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15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31542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228929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212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B-11I22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82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5001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107216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2808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C2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73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56429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.066686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1640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777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80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38977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9691762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665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C10024073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01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12308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901057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3ifn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K09090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32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387609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8504563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149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O1-IT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49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79225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8481304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286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C2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00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3523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8010600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0694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3B1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60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2849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7118849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10fjx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NC0011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17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95661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5650114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371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C10050754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3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8407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5168218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292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7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001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98685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4827911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5913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154J22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31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0673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4580117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7000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259G18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79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154594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4432849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478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86G11.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29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66354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346103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43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090286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031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33987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3403954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086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416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40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210274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3188872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3988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184I16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36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05286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2488041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8167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705O1.8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873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4728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2096217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1djh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C03730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67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88239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189924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2xig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C38879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16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9074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1557924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61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-223E5.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76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90651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0907842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549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NC0026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18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96396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0893832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456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C10013087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40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7428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0483211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sa-mir-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000007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27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4937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8920220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7504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D-3195I5.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11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82356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8793817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4499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CM3AP-AS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82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86454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8158731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5160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S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95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8789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8012038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52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50D9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48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1566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7844589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5694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116614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65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2971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7601384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497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SMG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364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64498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5729920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410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017116.8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80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54442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5101732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2606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1246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5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3714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3584722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368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D19B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88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8567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2042841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8494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D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94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7749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1922395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8643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666A20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11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97241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1388526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251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C2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41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41612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1061095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11kxs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Q587039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90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01371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0965640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42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J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35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72967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0769719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243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3-582O9.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00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54380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0401911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083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679C8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63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82509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9677594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015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0889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57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7986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9617457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487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405L18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437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4915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9237683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600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219B4.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41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3139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8442557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3325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TYMK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49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0716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8158737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1nvr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HG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14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21460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8010666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67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VTRNA1-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54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18976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7727434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4bwk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C022468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68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96282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6981084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118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534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73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57053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5834151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292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162G10.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57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04836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5614359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4aaa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C01418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58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4275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5151977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453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LG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93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841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4846950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003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HG1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87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702902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482921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4005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QCH-AS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0611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21654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4774134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3ghn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E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33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6698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472591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3399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C100129148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73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4019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4630338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3766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CT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41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9941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455694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3wvp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K308439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294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81394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4545262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785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283C24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34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55276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4442960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273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D5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2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73891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4103019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23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73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25959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4080919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405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034193.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40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29525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400202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3woi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K02193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55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2271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3910935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45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229P13.2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19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31342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3771341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403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ANCR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4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53760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3685446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300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CARNA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76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08456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346676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203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967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81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38044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2676316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4530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HG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75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59014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2494320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1kgu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RMP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77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612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1459373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1363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630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37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232295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1366996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3157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12A20.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27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423533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1017230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255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259G18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24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15127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0915967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3418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UV39H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84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2108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0456367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3ene.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H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300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9736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9979532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3tep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PY19L2P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12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71187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9953250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66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S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12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71187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9953250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66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S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81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1710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9578327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1nvs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HG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19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83486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9562253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70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6orf14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79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05022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9495061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251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540A21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68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33983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9074792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258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12138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19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80444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9033533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2565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ANCR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3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4712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9014322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25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69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80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4226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8542307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2563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1246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93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92946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8394753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92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872J21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81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44140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8098524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2550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838H22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446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53538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7968964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7719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1C8.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73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83129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7778753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2zcj.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X74773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66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25176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7669246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074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342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26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85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750113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26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D-2526A2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992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2088524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7376186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0305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SP46-AS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0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6714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71245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sa-mir-664b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001913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37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41721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6683138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7790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13N13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46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7426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6652562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453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LG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91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57686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655830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3faz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K09448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38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39785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6537195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4cin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HG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95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44160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6469890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4629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STO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42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40783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6428073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299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CARNA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71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47253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631158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4581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283G6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6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75438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6289289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708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FMID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6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75438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6289289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708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FMID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286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656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5777187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1986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9079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87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17790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5676978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1bql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HG1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54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96475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506018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008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014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254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61878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50042134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13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D-2008A1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19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94403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4901828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20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1023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05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57604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475167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164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7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17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51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4633984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0576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309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92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32003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4412958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495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573D15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98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56722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4274266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093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65N19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29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61812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4229255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3tad.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C64676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21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4845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3922457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511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96F22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3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49832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3685691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29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2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54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65892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3608198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400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276E15.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30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83928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3431614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389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B-58E17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48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11639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3430153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0214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036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7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5019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3378008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858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6PC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72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59893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3308114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154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699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92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46127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3224970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7724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D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71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0846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309295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8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175D17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85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1741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2951756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1vvv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K05613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98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39717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2588148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0427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159F24.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77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97581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2479245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1364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630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4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2085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2395347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298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5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4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94644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2053020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29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5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65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08107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2040731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960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131097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34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4622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1848383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812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599B13.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20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1752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1845673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708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676J12.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3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42617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1805043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296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36A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04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1996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1638889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1zsy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C062349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77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98436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1283287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685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RP7B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77038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1174590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306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D88C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3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326132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1169155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291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5A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89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2319441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1161708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3dtq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F090939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56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15574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1029948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218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74M1.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16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611145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0607820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51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88M20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93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50812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0510961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1050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E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41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59967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0451741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sa-mir-18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000007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41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49709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035370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298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6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34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84289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0227111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4206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S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66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259314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0097506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27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CM3AP-AS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869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041137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9916895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32623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034193.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30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9637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9757824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2zkv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K05613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14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51541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97007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5286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21M7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079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1265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9444398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33871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F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4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7159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9377449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30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D88B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28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47024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9278732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8081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17orf76-AS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14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70363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9161218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67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VTRNA1-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76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99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8980585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67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NC0026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80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0102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8954053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435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NC0063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780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0148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8722049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51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004463.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451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8582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8721440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230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6D1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01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53278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8463367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136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L583842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81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6208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8242633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496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5N23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03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7785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8114291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022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5O15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41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3276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7703544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sa-mir-19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000007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93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2629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7660456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786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D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25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99057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7658541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585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D-2008A1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12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47431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7657715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44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S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3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27637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7586929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27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NAS-AS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945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77799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75212887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1616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757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35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04863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7465588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19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21M7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39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0975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7169866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014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005329.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15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6192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6680767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673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1021N1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82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26722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6604849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2925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C2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49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44164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6503076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350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HG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36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0692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6468864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400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C10050677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59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1033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6439018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247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NC00539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2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271343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6403629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7780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599B13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17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40071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6167078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79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IPARP-AS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763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47921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853372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256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1246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58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1235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765276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1vmm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K09499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30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31263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4932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1hta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C01543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44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.9949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351700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30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71C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69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48108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350195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57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4-564F22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104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3292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34149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239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556O5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61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.21994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3173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145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HG1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15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38472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21195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896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D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62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784785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511586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360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90B4.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09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230315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4817555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2xir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HG1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75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2537478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47905885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5002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41G23.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67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04868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4728842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991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71A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91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298251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4696297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8874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HG1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40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303534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4282493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39821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54O7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82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610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4269357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3180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C2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25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94181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4251669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3403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ORD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569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7218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4165896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5557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C010729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92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83821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4039685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3651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C10012991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76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5959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988249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389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C10050576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892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5284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960740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03dwh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X74791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19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0906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9145624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538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505K9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17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441834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899398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4036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728G15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20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85511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790161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375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K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19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6266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741792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0703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472B18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3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06020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651295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291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71A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72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348806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623426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397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74M1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5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30645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611722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37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36C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99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04361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58669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064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H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424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45421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543458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sa-mir-314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001416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18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61547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526166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5205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M4SF19-AS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946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78721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486642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425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AM86JP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51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397287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411897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7729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05N23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80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716974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391490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2561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1245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34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39868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3054680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0119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68L18.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62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362098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2976842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44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D9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76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8997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2856009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33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17orf7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96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7635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2830161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1472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PP1R14BP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001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.55395E-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2636952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C06413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43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36277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2549947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sa-mir-365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I001605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49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3897116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2367133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150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426A6.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62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6349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2281576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2688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1294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69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8228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2176293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423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NC00167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6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68057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2045984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439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D1C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35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31436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1954757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2303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3-582O9.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19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6296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1877957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32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556H2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21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.5822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1875260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21xvv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K023178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84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91145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158819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496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1QTNF9-AS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4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.0938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1381760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302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A1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40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304813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1348874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388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C645249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76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17383E-0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1217773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4412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CG18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3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483087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1120534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188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63E6.3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97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.40543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091528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1476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323F5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4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246875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0665967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30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CARNA8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3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20359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0653747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27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D60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5117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72717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064141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44703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P001469.9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21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9885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0432103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5085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NC00094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558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.73238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0337700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ONS_0000180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LOC_001189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191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7223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0319206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28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DIA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256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5806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0223487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0394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ORD76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10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30874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0220698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ST0000056773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P11-22P6.2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489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683639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0154333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c010brs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C114455</w:t>
            </w:r>
          </w:p>
        </w:tc>
      </w:tr>
      <w:tr>
        <w:trPr>
          <w:trHeight w:val="28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SHGA5P0310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60705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0039877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w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co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R_04628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C10028909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89">
    <w:name w:val="xl89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90">
    <w:name w:val="xl90"/>
    <w:basedOn w:val="Normal"/>
    <w:qFormat/>
    <w:pPr>
      <w:widowControl/>
      <w:shd w:fill="99CC00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91">
    <w:name w:val="xl91"/>
    <w:basedOn w:val="Normal"/>
    <w:qFormat/>
    <w:pPr>
      <w:widowControl/>
      <w:shd w:fill="993300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92">
    <w:name w:val="xl92"/>
    <w:basedOn w:val="Normal"/>
    <w:qFormat/>
    <w:pPr>
      <w:widowControl/>
      <w:shd w:fill="FF0000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93">
    <w:name w:val="xl93"/>
    <w:basedOn w:val="Normal"/>
    <w:qFormat/>
    <w:pPr>
      <w:widowControl/>
      <w:shd w:fill="808000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94">
    <w:name w:val="xl94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5">
    <w:name w:val="xl95"/>
    <w:basedOn w:val="Normal"/>
    <w:qFormat/>
    <w:pPr>
      <w:widowControl/>
      <w:shd w:fill="FFFF00" w:val="clear"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6">
    <w:name w:val="xl96"/>
    <w:basedOn w:val="Normal"/>
    <w:qFormat/>
    <w:pPr>
      <w:widowControl/>
      <w:shd w:fill="99CC00" w:val="clear"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shd w:fill="993300" w:val="clear"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shd w:fill="FF0000" w:val="clear"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9">
    <w:name w:val="xl99"/>
    <w:basedOn w:val="Normal"/>
    <w:qFormat/>
    <w:pPr>
      <w:widowControl/>
      <w:shd w:fill="808000" w:val="clear"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0">
    <w:name w:val="xl10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3T08:04:00Z</dcterms:created>
  <dc:creator>张鹏飞</dc:creator>
  <dc:description/>
  <cp:keywords/>
  <dc:language>en-US</dc:language>
  <cp:lastModifiedBy>张鹏飞</cp:lastModifiedBy>
  <cp:lastPrinted>2016-04-23T20:08:00Z</cp:lastPrinted>
  <dcterms:modified xsi:type="dcterms:W3CDTF">2017-07-21T10:59:00Z</dcterms:modified>
  <cp:revision>15</cp:revision>
  <dc:subject/>
  <dc:title/>
</cp:coreProperties>
</file>